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84897" w14:textId="2EE2CFC4" w:rsidR="005D0FC9" w:rsidRPr="00224F80" w:rsidRDefault="00762B30" w:rsidP="005D0FC9">
      <w:pPr>
        <w:spacing w:line="360" w:lineRule="auto"/>
        <w:ind w:rightChars="-43" w:right="-90"/>
        <w:outlineLvl w:val="0"/>
        <w:rPr>
          <w:rFonts w:ascii="Times New Roman" w:eastAsia="宋体" w:hAnsi="宋体" w:cs="Times New Roman"/>
          <w:b/>
          <w:color w:val="000000"/>
          <w:szCs w:val="20"/>
        </w:rPr>
      </w:pP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T</w:t>
      </w:r>
      <w:r w:rsidR="005D0FC9" w:rsidRPr="00142F16">
        <w:rPr>
          <w:rFonts w:ascii="Times New Roman" w:eastAsia="宋体" w:hAnsi="Times New Roman" w:cs="Times New Roman"/>
          <w:b/>
          <w:color w:val="000000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S</w:t>
      </w:r>
      <w:r w:rsidR="005D0FC9" w:rsidRPr="00142F16">
        <w:rPr>
          <w:rFonts w:ascii="Times New Roman" w:eastAsia="宋体" w:hAnsi="Times New Roman" w:cs="Times New Roman"/>
          <w:b/>
          <w:color w:val="000000"/>
          <w:szCs w:val="20"/>
        </w:rPr>
        <w:t>1</w:t>
      </w:r>
      <w:r w:rsidR="005D0FC9" w:rsidRPr="00142F16">
        <w:rPr>
          <w:rFonts w:ascii="Times New Roman" w:eastAsia="宋体" w:hAnsi="宋体" w:cs="Times New Roman" w:hint="eastAsia"/>
          <w:b/>
          <w:color w:val="000000"/>
          <w:szCs w:val="20"/>
        </w:rPr>
        <w:t>.</w:t>
      </w:r>
      <w:r w:rsidR="005D0FC9" w:rsidRPr="00142F16">
        <w:rPr>
          <w:rFonts w:ascii="Times New Roman" w:eastAsia="宋体" w:hAnsi="宋体" w:cs="Times New Roman"/>
          <w:b/>
          <w:color w:val="000000"/>
          <w:szCs w:val="20"/>
        </w:rPr>
        <w:t xml:space="preserve"> </w:t>
      </w:r>
      <w:r w:rsidR="005D0FC9">
        <w:rPr>
          <w:rFonts w:ascii="Times New Roman" w:eastAsia="宋体" w:hAnsi="宋体" w:cs="Times New Roman"/>
          <w:b/>
          <w:color w:val="000000"/>
          <w:szCs w:val="20"/>
        </w:rPr>
        <w:t xml:space="preserve"> </w:t>
      </w:r>
      <w:r w:rsidR="005D0FC9" w:rsidRPr="00142F16">
        <w:rPr>
          <w:rFonts w:ascii="Times New Roman" w:eastAsia="宋体" w:hAnsi="宋体" w:cs="Times New Roman"/>
          <w:b/>
          <w:color w:val="000000"/>
          <w:szCs w:val="20"/>
        </w:rPr>
        <w:t xml:space="preserve">The </w:t>
      </w:r>
      <w:proofErr w:type="spellStart"/>
      <w:r w:rsidR="005D0FC9" w:rsidRPr="00142F16">
        <w:rPr>
          <w:rFonts w:ascii="Times New Roman" w:eastAsia="宋体" w:hAnsi="宋体" w:cs="Times New Roman"/>
          <w:b/>
          <w:color w:val="000000"/>
          <w:szCs w:val="20"/>
        </w:rPr>
        <w:t>clinicopathological</w:t>
      </w:r>
      <w:proofErr w:type="spellEnd"/>
      <w:r w:rsidR="005D0FC9" w:rsidRPr="00142F16">
        <w:rPr>
          <w:rFonts w:ascii="Times New Roman" w:eastAsia="宋体" w:hAnsi="宋体" w:cs="Times New Roman"/>
          <w:b/>
          <w:color w:val="000000"/>
          <w:szCs w:val="20"/>
        </w:rPr>
        <w:t xml:space="preserve"> parameters of ESCC</w:t>
      </w:r>
      <w:r w:rsidR="005D0FC9" w:rsidRPr="00142F1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atients</w:t>
      </w:r>
      <w:r w:rsidR="005D0FC9" w:rsidRPr="00142F1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．</w:t>
      </w:r>
    </w:p>
    <w:p w14:paraId="43A5B547" w14:textId="77777777" w:rsidR="005D0FC9" w:rsidRPr="00142F16" w:rsidRDefault="005D0FC9" w:rsidP="005D0FC9">
      <w:pPr>
        <w:ind w:left="720" w:hanging="720"/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tbl>
      <w:tblPr>
        <w:tblW w:w="42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86"/>
        <w:gridCol w:w="1418"/>
      </w:tblGrid>
      <w:tr w:rsidR="005D0FC9" w:rsidRPr="00142F16" w14:paraId="32282B5D" w14:textId="77777777" w:rsidTr="006226B9">
        <w:trPr>
          <w:trHeight w:val="711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47283843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6D03498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</w:tr>
      <w:tr w:rsidR="005D0FC9" w:rsidRPr="00142F16" w14:paraId="75C4B1EE" w14:textId="77777777" w:rsidTr="006226B9">
        <w:trPr>
          <w:trHeight w:val="1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146387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3B1C9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0FC9" w:rsidRPr="00142F16" w14:paraId="70AC8B7D" w14:textId="77777777" w:rsidTr="006226B9">
        <w:trPr>
          <w:trHeight w:val="324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EAF8F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3C"/>
            </w: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0 year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5CE43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</w:tr>
      <w:tr w:rsidR="005D0FC9" w:rsidRPr="00142F16" w14:paraId="60AA3A73" w14:textId="77777777" w:rsidTr="006226B9">
        <w:trPr>
          <w:trHeight w:val="312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70358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B3"/>
            </w: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0 year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C1F39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</w:tr>
      <w:tr w:rsidR="005D0FC9" w:rsidRPr="00142F16" w14:paraId="5D7A9615" w14:textId="77777777" w:rsidTr="006226B9">
        <w:trPr>
          <w:trHeight w:val="15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9124C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3C6EF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0FC9" w:rsidRPr="00142F16" w14:paraId="020BBBD6" w14:textId="77777777" w:rsidTr="006226B9">
        <w:trPr>
          <w:trHeight w:val="324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C89F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A640A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</w:tr>
      <w:tr w:rsidR="005D0FC9" w:rsidRPr="00142F16" w14:paraId="29E5F97B" w14:textId="77777777" w:rsidTr="006226B9">
        <w:trPr>
          <w:trHeight w:val="320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1C0CF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BE844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</w:tr>
      <w:tr w:rsidR="005D0FC9" w:rsidRPr="00142F16" w14:paraId="04690389" w14:textId="77777777" w:rsidTr="006226B9">
        <w:trPr>
          <w:trHeight w:val="2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A09B0D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694AD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0FC9" w:rsidRPr="00142F16" w14:paraId="01463982" w14:textId="77777777" w:rsidTr="006226B9">
        <w:trPr>
          <w:trHeight w:val="2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941B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19C92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</w:tr>
      <w:tr w:rsidR="005D0FC9" w:rsidRPr="00142F16" w14:paraId="75DDA68B" w14:textId="77777777" w:rsidTr="006226B9">
        <w:trPr>
          <w:trHeight w:val="2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18D20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3DE096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</w:tr>
      <w:tr w:rsidR="005D0FC9" w:rsidRPr="00142F16" w14:paraId="179F43B2" w14:textId="77777777" w:rsidTr="006226B9">
        <w:trPr>
          <w:trHeight w:val="2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4B0A5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D8C8E2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5D0FC9" w:rsidRPr="00142F16" w14:paraId="553882F9" w14:textId="77777777" w:rsidTr="006226B9">
        <w:trPr>
          <w:trHeight w:val="299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F4C2F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8E8D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5D0FC9" w:rsidRPr="00142F16" w14:paraId="2F550B86" w14:textId="77777777" w:rsidTr="006226B9">
        <w:trPr>
          <w:trHeight w:val="195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057DC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B6DD5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0FC9" w:rsidRPr="00142F16" w14:paraId="62131C08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A7D5C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c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C0A1F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</w:tr>
      <w:tr w:rsidR="005D0FC9" w:rsidRPr="00142F16" w14:paraId="479865E3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2756DF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c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3C5513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</w:tr>
      <w:tr w:rsidR="005D0FC9" w:rsidRPr="00142F16" w14:paraId="3ABED238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8980D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20ADF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0FC9" w:rsidRPr="00142F16" w14:paraId="1150EF93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380F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C8682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5D0FC9" w:rsidRPr="00142F16" w14:paraId="6A6EBBC7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03857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liplati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24D0E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</w:tr>
      <w:tr w:rsidR="005D0FC9" w:rsidRPr="00142F16" w14:paraId="150844C9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26B24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baplati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92711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5D0FC9" w:rsidRPr="00142F16" w14:paraId="62914D92" w14:textId="77777777" w:rsidTr="006226B9">
        <w:trPr>
          <w:trHeight w:val="358"/>
          <w:jc w:val="center"/>
        </w:trPr>
        <w:tc>
          <w:tcPr>
            <w:tcW w:w="2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43A1E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boplati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A7987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</w:tbl>
    <w:p w14:paraId="7B59BE4A" w14:textId="77777777" w:rsidR="005D0FC9" w:rsidRPr="00142F16" w:rsidRDefault="005D0FC9" w:rsidP="005D0FC9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CE61E6F" w14:textId="77777777" w:rsidR="005D0FC9" w:rsidRPr="00142F16" w:rsidRDefault="005D0FC9" w:rsidP="005D0FC9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</w:pPr>
    </w:p>
    <w:p w14:paraId="632A6469" w14:textId="77777777" w:rsidR="005D0FC9" w:rsidRPr="00142F16" w:rsidRDefault="005D0FC9" w:rsidP="005D0FC9">
      <w:pPr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</w:pPr>
    </w:p>
    <w:p w14:paraId="6C5AF30C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782B0A91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26415C95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34897601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1880CED8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208BFD14" w14:textId="77777777" w:rsidR="005D0FC9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35789C1E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6F09F90C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  <w:bookmarkStart w:id="0" w:name="_GoBack"/>
      <w:bookmarkEnd w:id="0"/>
    </w:p>
    <w:sectPr w:rsidR="005D0FC9" w:rsidRPr="00142F16" w:rsidSect="0038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C9"/>
    <w:rsid w:val="00010B45"/>
    <w:rsid w:val="005D0FC9"/>
    <w:rsid w:val="00762B30"/>
    <w:rsid w:val="00AC7AA2"/>
    <w:rsid w:val="00D14FCD"/>
    <w:rsid w:val="00E5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94A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D0FC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5-27T10:22:00Z</dcterms:created>
  <dcterms:modified xsi:type="dcterms:W3CDTF">2020-05-29T04:06:00Z</dcterms:modified>
</cp:coreProperties>
</file>